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043"/>
        <w:gridCol w:w="1295"/>
        <w:gridCol w:w="1296"/>
        <w:gridCol w:w="1296"/>
        <w:gridCol w:w="1296"/>
        <w:gridCol w:w="1296"/>
      </w:tblGrid>
      <w:tr w:rsidR="008824B6" w:rsidRPr="00DC05A0" w:rsidTr="00A26867">
        <w:trPr>
          <w:trHeight w:val="290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 xml:space="preserve">Table </w:t>
            </w:r>
            <w:r w:rsidR="002E02F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  <w:t>S</w:t>
            </w:r>
            <w:bookmarkStart w:id="0" w:name="_GoBack"/>
            <w:bookmarkEnd w:id="0"/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. Characteristics of patients by quintile of Health Services Area PTR rates.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Area resection rate quintile</w:t>
            </w:r>
          </w:p>
        </w:tc>
      </w:tr>
      <w:tr w:rsidR="008824B6" w:rsidRPr="00DC05A0" w:rsidTr="00A268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Quintile 1 (n=7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Quintile 2 (n=7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Quintile 3 (n=9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Quintile 4 (n=8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Quintile 5 (n=961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PTR rates in H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0.1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0.1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0.2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0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0.27 ± 0.02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6.4 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6.6 ±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6.2 ± 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6.2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6.6 ± 11.2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60 (4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88 (5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74 (5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49 (5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84 (50.4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21 (5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84 (4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41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44 (4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77 (49.6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58 (8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19 (8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85 (7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92 (7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759 (79.0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52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96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39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54 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81 (8.4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71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57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91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7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21 (12.6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Primary tumor site in 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 xml:space="preserve">Bod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572 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552 (7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59 (7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32 (7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95 (72.3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76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79 (2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206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214 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212 (22.1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0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8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9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2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50 (5.2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Tumor siz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1.8 ± 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0.4 ± 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1.4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0.3 ± 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9.7 ± 16.1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 xml:space="preserve">Tumor different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8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9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9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55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49 (5.1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20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99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35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22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49 (15.5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03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20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16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13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32 (13.7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9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3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8 (0.8%)</w:t>
            </w: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8824B6" w:rsidRPr="00DC05A0" w:rsidTr="00A268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No</w:t>
            </w:r>
            <w:r w:rsidRPr="00DC05A0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  <w:t>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611 (7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575 (7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722 (7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711 (7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763 (79.4%)</w:t>
            </w:r>
          </w:p>
        </w:tc>
      </w:tr>
      <w:tr w:rsidR="008824B6" w:rsidRPr="00DC05A0" w:rsidTr="00A268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70 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97 (2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93 (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82 (2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198 (20.6%)</w:t>
            </w:r>
          </w:p>
        </w:tc>
      </w:tr>
      <w:tr w:rsidR="008824B6" w:rsidRPr="00DC05A0" w:rsidTr="00A26867">
        <w:trPr>
          <w:trHeight w:val="62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24B6" w:rsidRPr="00DC05A0" w:rsidRDefault="008824B6" w:rsidP="00A2686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</w:pP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>PTR,</w:t>
            </w:r>
            <w:r w:rsidRPr="00DC05A0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 xml:space="preserve">primary tumor resection; HSA, health </w:t>
            </w:r>
            <w:r w:rsidRPr="00DC05A0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3"/>
                <w:szCs w:val="13"/>
              </w:rPr>
              <w:t>service</w:t>
            </w:r>
            <w:r w:rsidRPr="00DC05A0"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3"/>
                <w:szCs w:val="13"/>
              </w:rPr>
              <w:t xml:space="preserve"> area. Tumor differentiation: I, well-differentiated; II, moderate- differentiated; III, poor-differentiated; IV, un-differentiated.</w:t>
            </w:r>
          </w:p>
        </w:tc>
      </w:tr>
    </w:tbl>
    <w:p w:rsidR="003B28D3" w:rsidRPr="008824B6" w:rsidRDefault="003B28D3"/>
    <w:sectPr w:rsidR="003B28D3" w:rsidRPr="00882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37E" w:rsidRDefault="00FB537E" w:rsidP="008824B6">
      <w:r>
        <w:separator/>
      </w:r>
    </w:p>
  </w:endnote>
  <w:endnote w:type="continuationSeparator" w:id="0">
    <w:p w:rsidR="00FB537E" w:rsidRDefault="00FB537E" w:rsidP="00882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37E" w:rsidRDefault="00FB537E" w:rsidP="008824B6">
      <w:r>
        <w:separator/>
      </w:r>
    </w:p>
  </w:footnote>
  <w:footnote w:type="continuationSeparator" w:id="0">
    <w:p w:rsidR="00FB537E" w:rsidRDefault="00FB537E" w:rsidP="00882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E7A43"/>
    <w:rsid w:val="002E02F4"/>
    <w:rsid w:val="003B28D3"/>
    <w:rsid w:val="005E7A43"/>
    <w:rsid w:val="008824B6"/>
    <w:rsid w:val="00891486"/>
    <w:rsid w:val="00FB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4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4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2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24B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2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2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4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4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2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24B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2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2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341</Characters>
  <Application>Microsoft Office Word</Application>
  <DocSecurity>0</DocSecurity>
  <Lines>149</Lines>
  <Paragraphs>134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1</dc:creator>
  <cp:keywords/>
  <dc:description/>
  <cp:lastModifiedBy>MCREDO</cp:lastModifiedBy>
  <cp:revision>3</cp:revision>
  <dcterms:created xsi:type="dcterms:W3CDTF">2019-07-19T04:54:00Z</dcterms:created>
  <dcterms:modified xsi:type="dcterms:W3CDTF">2019-07-24T02:55:00Z</dcterms:modified>
</cp:coreProperties>
</file>